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7D" w:rsidRPr="003876A2" w:rsidRDefault="0040047D" w:rsidP="003876A2">
      <w:pPr>
        <w:spacing w:after="200" w:line="276" w:lineRule="auto"/>
        <w:jc w:val="center"/>
        <w:rPr>
          <w:rFonts w:ascii="Times New Roman" w:hAnsi="Times New Roman" w:cs="Times New Roman"/>
          <w:b/>
        </w:rPr>
      </w:pPr>
      <w:r w:rsidRPr="00D759ED">
        <w:rPr>
          <w:rFonts w:ascii="Times New Roman" w:hAnsi="Times New Roman" w:cs="Times New Roman"/>
          <w:b/>
          <w:szCs w:val="32"/>
        </w:rPr>
        <w:t xml:space="preserve">DATA COLLECTION SHEET FOR SUBJECTS WITH TYPE 2 </w:t>
      </w:r>
      <w:r w:rsidRPr="003876A2">
        <w:rPr>
          <w:rFonts w:ascii="Times New Roman" w:hAnsi="Times New Roman" w:cs="Times New Roman"/>
          <w:b/>
        </w:rPr>
        <w:t>DIABETES</w:t>
      </w:r>
      <w:r w:rsidR="003876A2" w:rsidRPr="003876A2">
        <w:rPr>
          <w:rFonts w:ascii="Times New Roman" w:hAnsi="Times New Roman" w:cs="Times New Roman"/>
          <w:b/>
        </w:rPr>
        <w:t xml:space="preserve"> ALL FEMALE</w:t>
      </w:r>
    </w:p>
    <w:p w:rsidR="00AA0349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Survey date </w:t>
      </w:r>
      <w:r w:rsidR="00AA0349" w:rsidRPr="00D759ED">
        <w:rPr>
          <w:rFonts w:ascii="Times New Roman" w:hAnsi="Times New Roman" w:cs="Times New Roman"/>
          <w:sz w:val="20"/>
          <w:szCs w:val="20"/>
        </w:rPr>
        <w:t>………………………………</w:t>
      </w:r>
    </w:p>
    <w:p w:rsidR="00F137A6" w:rsidRPr="00D759ED" w:rsidRDefault="0040047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atient 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>Index</w:t>
      </w:r>
      <w:r w:rsidRPr="00D759ED">
        <w:rPr>
          <w:rFonts w:ascii="Times New Roman" w:eastAsia="Calibri" w:hAnsi="Times New Roman" w:cs="Times New Roman"/>
          <w:sz w:val="20"/>
          <w:szCs w:val="20"/>
        </w:rPr>
        <w:t>…………………………………….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96CD3" w:rsidRPr="00D759ED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Pr="00D759ED">
        <w:rPr>
          <w:rFonts w:ascii="Times New Roman" w:eastAsia="Calibri" w:hAnsi="Times New Roman" w:cs="Times New Roman"/>
          <w:sz w:val="20"/>
          <w:szCs w:val="20"/>
        </w:rPr>
        <w:t>Order number………………………….</w:t>
      </w:r>
      <w:r w:rsidR="00F137A6" w:rsidRPr="00D759E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40047D" w:rsidRPr="00D759ED" w:rsidRDefault="0040047D" w:rsidP="00585138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Date of collection………………………………… Tel……………………………………….</w:t>
      </w:r>
    </w:p>
    <w:p w:rsidR="0040047D" w:rsidRPr="00D759ED" w:rsidRDefault="0040047D" w:rsidP="00585138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>Address…………………………………………….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 – Sociodemographic characteristics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First names………………………………… Last name…………………………</w:t>
      </w:r>
    </w:p>
    <w:p w:rsidR="0040047D" w:rsidRPr="00D759ED" w:rsidRDefault="003876A2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ge:…………. years           </w:t>
      </w:r>
      <w:r w:rsidR="0040047D" w:rsidRPr="00D759ED">
        <w:rPr>
          <w:rFonts w:ascii="Times New Roman" w:hAnsi="Times New Roman" w:cs="Times New Roman"/>
          <w:sz w:val="20"/>
          <w:szCs w:val="20"/>
        </w:rPr>
        <w:t xml:space="preserve">        Ethnicity………………….............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Occupation :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Civil servant □      Self-employed □       Volunteer □        Housewife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Unemployed □      Retired □                   Student □            Other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Schooling</w:t>
      </w:r>
      <w:r w:rsidRPr="00D759ED">
        <w:rPr>
          <w:rFonts w:ascii="Times New Roman" w:hAnsi="Times New Roman" w:cs="Times New Roman"/>
          <w:sz w:val="20"/>
          <w:szCs w:val="20"/>
        </w:rPr>
        <w:t>:      Yes □           No □</w:t>
      </w:r>
    </w:p>
    <w:p w:rsidR="0040047D" w:rsidRPr="00D759ED" w:rsidRDefault="0040047D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Level of study language of study…………………………………………………</w:t>
      </w:r>
    </w:p>
    <w:p w:rsidR="00353974" w:rsidRPr="00D759ED" w:rsidRDefault="00353974" w:rsidP="00585138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II-History and terrain + way of life</w:t>
      </w:r>
    </w:p>
    <w:p w:rsidR="00353974" w:rsidRPr="00D759ED" w:rsidRDefault="00353974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1-Personal</w:t>
      </w:r>
    </w:p>
    <w:p w:rsidR="00353974" w:rsidRPr="00D759ED" w:rsidRDefault="00353974" w:rsidP="005851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Medical:</w:t>
      </w:r>
    </w:p>
    <w:p w:rsidR="002D2E07" w:rsidRPr="00D759ED" w:rsidRDefault="00353974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Other illness: no □       yes □      </w:t>
      </w:r>
    </w:p>
    <w:p w:rsidR="00353974" w:rsidRPr="00D759ED" w:rsidRDefault="00554711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W</w:t>
      </w:r>
      <w:r w:rsidR="00353974" w:rsidRPr="00D759ED">
        <w:rPr>
          <w:rFonts w:ascii="Times New Roman" w:hAnsi="Times New Roman" w:cs="Times New Roman"/>
          <w:sz w:val="20"/>
          <w:szCs w:val="20"/>
        </w:rPr>
        <w:t>hich one: Hypertension □        Obesity  □        Dyslipidemia □</w:t>
      </w:r>
    </w:p>
    <w:p w:rsidR="00353974" w:rsidRPr="00D759ED" w:rsidRDefault="002D2E07" w:rsidP="0058513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H</w:t>
      </w:r>
      <w:r w:rsidR="00353974" w:rsidRPr="00D759ED">
        <w:rPr>
          <w:rFonts w:ascii="Times New Roman" w:hAnsi="Times New Roman" w:cs="Times New Roman"/>
          <w:sz w:val="20"/>
          <w:szCs w:val="20"/>
        </w:rPr>
        <w:t xml:space="preserve">eart disease  □ </w:t>
      </w:r>
      <w:r w:rsidRPr="00D759ED">
        <w:rPr>
          <w:rFonts w:ascii="Times New Roman" w:hAnsi="Times New Roman" w:cs="Times New Roman"/>
          <w:sz w:val="20"/>
          <w:szCs w:val="20"/>
        </w:rPr>
        <w:t>which one…………………………………………………...</w:t>
      </w:r>
    </w:p>
    <w:p w:rsidR="00353974" w:rsidRPr="00D759ED" w:rsidRDefault="00353974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 Others: ………………………………………………………………………</w:t>
      </w:r>
    </w:p>
    <w:p w:rsidR="00554711" w:rsidRPr="00D759ED" w:rsidRDefault="00353974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 Surgical:</w:t>
      </w:r>
      <w:r w:rsidR="00825025" w:rsidRPr="00D759ED">
        <w:rPr>
          <w:rFonts w:ascii="Times New Roman" w:hAnsi="Times New Roman" w:cs="Times New Roman"/>
          <w:sz w:val="20"/>
          <w:szCs w:val="20"/>
        </w:rPr>
        <w:t xml:space="preserve">        </w:t>
      </w:r>
      <w:r w:rsidR="00554711" w:rsidRPr="00D759ED">
        <w:rPr>
          <w:rFonts w:ascii="Times New Roman" w:hAnsi="Times New Roman" w:cs="Times New Roman"/>
          <w:sz w:val="20"/>
          <w:szCs w:val="20"/>
        </w:rPr>
        <w:t xml:space="preserve"> yes   no </w:t>
      </w:r>
      <w:r w:rsidR="00554711"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Type of surgery:………………………………………</w:t>
      </w:r>
      <w:r w:rsidR="002D2E07" w:rsidRPr="00D759ED">
        <w:rPr>
          <w:rFonts w:ascii="Times New Roman" w:hAnsi="Times New Roman" w:cs="Times New Roman"/>
          <w:sz w:val="20"/>
          <w:szCs w:val="20"/>
        </w:rPr>
        <w:t>……</w:t>
      </w:r>
      <w:r w:rsidRPr="00D759ED">
        <w:rPr>
          <w:rFonts w:ascii="Times New Roman" w:hAnsi="Times New Roman" w:cs="Times New Roman"/>
          <w:sz w:val="20"/>
          <w:szCs w:val="20"/>
        </w:rPr>
        <w:t>……………………………..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 </w:t>
      </w:r>
      <w:r w:rsidRPr="00D759ED">
        <w:rPr>
          <w:rFonts w:ascii="Times New Roman" w:hAnsi="Times New Roman" w:cs="Times New Roman"/>
          <w:b/>
          <w:sz w:val="20"/>
          <w:szCs w:val="20"/>
          <w:u w:val="single"/>
        </w:rPr>
        <w:t>Gyneco-obstetrics</w:t>
      </w:r>
      <w:r w:rsidRPr="00D759E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54711" w:rsidRPr="00D759ED" w:rsidRDefault="002D2E07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</w:t>
      </w:r>
      <w:r w:rsidR="00554711" w:rsidRPr="00D759ED">
        <w:rPr>
          <w:rFonts w:ascii="Times New Roman" w:hAnsi="Times New Roman" w:cs="Times New Roman"/>
          <w:sz w:val="20"/>
          <w:szCs w:val="20"/>
        </w:rPr>
        <w:t>f woman pregnancy in progress………………………………………………………..</w:t>
      </w:r>
    </w:p>
    <w:p w:rsidR="00554711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</w:t>
      </w:r>
      <w:r w:rsidR="00554711" w:rsidRPr="00D759ED">
        <w:rPr>
          <w:rFonts w:ascii="Times New Roman" w:hAnsi="Times New Roman" w:cs="Times New Roman"/>
          <w:sz w:val="20"/>
          <w:szCs w:val="20"/>
        </w:rPr>
        <w:t>:……………………………………………………………………………………..</w:t>
      </w:r>
      <w:r w:rsidR="00825025" w:rsidRPr="00D759ED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2- family history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ypertension </w:t>
      </w:r>
      <w:r w:rsidRPr="00D759ED">
        <w:rPr>
          <w:rFonts w:ascii="Times New Roman" w:hAnsi="Times New Roman" w:cs="Times New Roman"/>
          <w:sz w:val="20"/>
          <w:szCs w:val="20"/>
        </w:rPr>
        <w:t>     Diabetes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 Obesity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Dyslipidemia </w:t>
      </w:r>
      <w:r w:rsidRPr="00D759ED">
        <w:rPr>
          <w:rFonts w:ascii="Times New Roman" w:hAnsi="Times New Roman" w:cs="Times New Roman"/>
          <w:sz w:val="20"/>
          <w:szCs w:val="20"/>
        </w:rPr>
        <w:t>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Heart disease: </w:t>
      </w:r>
      <w:r w:rsidR="00D759ED" w:rsidRPr="00D759ED">
        <w:rPr>
          <w:rFonts w:ascii="Times New Roman" w:hAnsi="Times New Roman" w:cs="Times New Roman"/>
          <w:sz w:val="20"/>
          <w:szCs w:val="20"/>
        </w:rPr>
        <w:t>n</w:t>
      </w:r>
      <w:r w:rsidRPr="00D759ED">
        <w:rPr>
          <w:rFonts w:ascii="Times New Roman" w:hAnsi="Times New Roman" w:cs="Times New Roman"/>
          <w:sz w:val="20"/>
          <w:szCs w:val="20"/>
        </w:rPr>
        <w:t xml:space="preserve">o </w:t>
      </w:r>
      <w:r w:rsidRPr="00D759ED">
        <w:rPr>
          <w:rFonts w:ascii="Times New Roman" w:hAnsi="Times New Roman" w:cs="Times New Roman"/>
          <w:sz w:val="20"/>
          <w:szCs w:val="20"/>
        </w:rPr>
        <w:t xml:space="preserve">       </w:t>
      </w:r>
      <w:r w:rsidR="00D759ED" w:rsidRPr="00D759ED">
        <w:rPr>
          <w:rFonts w:ascii="Times New Roman" w:hAnsi="Times New Roman" w:cs="Times New Roman"/>
          <w:sz w:val="20"/>
          <w:szCs w:val="20"/>
        </w:rPr>
        <w:t>y</w:t>
      </w:r>
      <w:r w:rsidRPr="00D759ED">
        <w:rPr>
          <w:rFonts w:ascii="Times New Roman" w:hAnsi="Times New Roman" w:cs="Times New Roman"/>
          <w:sz w:val="20"/>
          <w:szCs w:val="20"/>
        </w:rPr>
        <w:t xml:space="preserve">es </w:t>
      </w:r>
      <w:r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Others:…………………………………………………………………………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759ED">
        <w:rPr>
          <w:rFonts w:ascii="Times New Roman" w:hAnsi="Times New Roman" w:cs="Times New Roman"/>
          <w:b/>
          <w:sz w:val="20"/>
          <w:szCs w:val="20"/>
        </w:rPr>
        <w:t>3 - Lifestyle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 xml:space="preserve">Smoking: </w:t>
      </w:r>
      <w:r w:rsidR="00D759ED" w:rsidRPr="00D759ED">
        <w:rPr>
          <w:rFonts w:ascii="Times New Roman" w:hAnsi="Times New Roman" w:cs="Times New Roman"/>
          <w:sz w:val="20"/>
          <w:szCs w:val="20"/>
        </w:rPr>
        <w:t>y</w:t>
      </w:r>
      <w:r w:rsidRPr="00D759ED">
        <w:rPr>
          <w:rFonts w:ascii="Times New Roman" w:hAnsi="Times New Roman" w:cs="Times New Roman"/>
          <w:sz w:val="20"/>
          <w:szCs w:val="20"/>
        </w:rPr>
        <w:t xml:space="preserve">es □………….. </w:t>
      </w:r>
      <w:r w:rsidR="00D759ED" w:rsidRPr="00D759ED">
        <w:rPr>
          <w:rFonts w:ascii="Times New Roman" w:hAnsi="Times New Roman" w:cs="Times New Roman"/>
          <w:sz w:val="20"/>
          <w:szCs w:val="20"/>
        </w:rPr>
        <w:t>n</w:t>
      </w:r>
      <w:r w:rsidRPr="00D759ED">
        <w:rPr>
          <w:rFonts w:ascii="Times New Roman" w:hAnsi="Times New Roman" w:cs="Times New Roman"/>
          <w:sz w:val="20"/>
          <w:szCs w:val="20"/>
        </w:rPr>
        <w:t>o □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yes number of packages per day:……….………………………………….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Duration of smoking:…………………………………………………………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If weaned give date of weaning: ……………………………………………..</w:t>
      </w:r>
    </w:p>
    <w:p w:rsidR="002D2E07" w:rsidRPr="00D759ED" w:rsidRDefault="002D2E07" w:rsidP="00585138">
      <w:pPr>
        <w:tabs>
          <w:tab w:val="center" w:pos="4896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</w:rPr>
        <w:t>Alcohol: yes □………… no □</w:t>
      </w:r>
    </w:p>
    <w:p w:rsidR="00554711" w:rsidRPr="00D759ED" w:rsidRDefault="00554711" w:rsidP="0058513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759ED">
        <w:rPr>
          <w:rFonts w:ascii="Times New Roman" w:hAnsi="Times New Roman" w:cs="Times New Roman"/>
          <w:sz w:val="20"/>
          <w:szCs w:val="20"/>
          <w:u w:val="single"/>
        </w:rPr>
        <w:t>Sedentary</w:t>
      </w:r>
      <w:r w:rsidRPr="00D759ED">
        <w:rPr>
          <w:rFonts w:ascii="Times New Roman" w:hAnsi="Times New Roman" w:cs="Times New Roman"/>
          <w:sz w:val="20"/>
          <w:szCs w:val="20"/>
        </w:rPr>
        <w:t xml:space="preserve">: </w:t>
      </w:r>
      <w:r w:rsidR="002D2E07" w:rsidRPr="00D759ED">
        <w:rPr>
          <w:rFonts w:ascii="Times New Roman" w:hAnsi="Times New Roman" w:cs="Times New Roman"/>
          <w:sz w:val="20"/>
          <w:szCs w:val="20"/>
        </w:rPr>
        <w:t>yes</w:t>
      </w:r>
      <w:r w:rsidRPr="00D759ED">
        <w:rPr>
          <w:rFonts w:ascii="Times New Roman" w:hAnsi="Times New Roman" w:cs="Times New Roman"/>
          <w:sz w:val="20"/>
          <w:szCs w:val="20"/>
        </w:rPr>
        <w:t xml:space="preserve"> □       </w:t>
      </w:r>
      <w:r w:rsidR="002D2E07" w:rsidRPr="00D759ED">
        <w:rPr>
          <w:rFonts w:ascii="Times New Roman" w:hAnsi="Times New Roman" w:cs="Times New Roman"/>
          <w:sz w:val="20"/>
          <w:szCs w:val="20"/>
        </w:rPr>
        <w:t>no</w:t>
      </w:r>
      <w:r w:rsidRPr="00D759ED">
        <w:rPr>
          <w:rFonts w:ascii="Times New Roman" w:hAnsi="Times New Roman" w:cs="Times New Roman"/>
          <w:sz w:val="20"/>
          <w:szCs w:val="20"/>
        </w:rPr>
        <w:t xml:space="preserve"> □       </w:t>
      </w:r>
    </w:p>
    <w:p w:rsidR="002D2E07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Physical activity: yes □…………… no □         </w:t>
      </w:r>
      <w:r w:rsidR="002D2E07" w:rsidRPr="00D759ED">
        <w:rPr>
          <w:rFonts w:ascii="Times New Roman" w:eastAsia="Calibri" w:hAnsi="Times New Roman" w:cs="Times New Roman"/>
          <w:sz w:val="20"/>
          <w:szCs w:val="20"/>
        </w:rPr>
        <w:t>Frequency per week:……………………..</w:t>
      </w:r>
    </w:p>
    <w:p w:rsidR="002D2E07" w:rsidRPr="00D759ED" w:rsidRDefault="002D2E07" w:rsidP="00585138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lastRenderedPageBreak/>
        <w:t>II- Clinical Characteristics</w:t>
      </w:r>
    </w:p>
    <w:p w:rsidR="009954F0" w:rsidRPr="00D759ED" w:rsidRDefault="002D2E07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1. Constants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eight:……..m  /  Weight:………kg  /  Waist size:………cm </w:t>
      </w:r>
      <w:bookmarkStart w:id="0" w:name="_GoBack"/>
      <w:bookmarkEnd w:id="0"/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/    hip circumference:…… cm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MI:………… kg /m²  /   Fat mass:…….% /    Visceral fat: 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SBP:……………… mmHg  /   DBP:…………….. mmHg /      Heart rate:……………. Bpm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  <w:lang w:val="en-US"/>
        </w:rPr>
        <w:t>2. Known type 2 diabetes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ge of onset:……….years         Duration of evolution:…………years </w:t>
      </w:r>
    </w:p>
    <w:p w:rsidR="00C07C7A" w:rsidRPr="00D759ED" w:rsidRDefault="00C07C7A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>Complications</w:t>
      </w:r>
      <w:r w:rsidR="00D759ED" w:rsidRPr="00D759E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="00D759ED" w:rsidRPr="00D759ED">
        <w:rPr>
          <w:rFonts w:ascii="Times New Roman" w:hAnsi="Times New Roman" w:cs="Times New Roman"/>
          <w:sz w:val="20"/>
          <w:szCs w:val="20"/>
        </w:rPr>
        <w:t xml:space="preserve">no </w:t>
      </w:r>
      <w:r w:rsidR="00D759ED" w:rsidRPr="00D759ED">
        <w:rPr>
          <w:rFonts w:ascii="Times New Roman" w:hAnsi="Times New Roman" w:cs="Times New Roman"/>
          <w:sz w:val="20"/>
          <w:szCs w:val="20"/>
        </w:rPr>
        <w:t xml:space="preserve">       yes </w:t>
      </w:r>
      <w:r w:rsidR="00D759ED" w:rsidRPr="00D759ED">
        <w:rPr>
          <w:rFonts w:ascii="Times New Roman" w:hAnsi="Times New Roman" w:cs="Times New Roman"/>
          <w:sz w:val="20"/>
          <w:szCs w:val="20"/>
        </w:rPr>
        <w:t>    which one…………………………………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3. Treatment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Diet</w:t>
      </w:r>
      <w:r w:rsidRPr="00D759ED">
        <w:rPr>
          <w:rFonts w:ascii="Times New Roman" w:eastAsia="Calibri" w:hAnsi="Times New Roman" w:cs="Times New Roman"/>
          <w:sz w:val="20"/>
          <w:szCs w:val="20"/>
        </w:rPr>
        <w:t>: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tracked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              not tracked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Antidiabetics</w:t>
      </w:r>
      <w:r w:rsidRPr="00D759ED">
        <w:rPr>
          <w:rFonts w:ascii="Times New Roman" w:eastAsia="Calibri" w:hAnsi="Times New Roman" w:cs="Times New Roman"/>
          <w:sz w:val="20"/>
          <w:szCs w:val="20"/>
        </w:rPr>
        <w:t>: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biguanides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SH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Glinides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 Insulin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IAG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IDDP-4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Other associations</w:t>
      </w:r>
      <w:r w:rsidRPr="00D759ED">
        <w:rPr>
          <w:rFonts w:ascii="Times New Roman" w:eastAsia="Calibri" w:hAnsi="Times New Roman" w:cs="Times New Roman"/>
          <w:sz w:val="20"/>
          <w:szCs w:val="20"/>
        </w:rPr>
        <w:t> :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Antihypertensives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: ACI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ARA2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IC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 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BB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 xml:space="preserve">     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Diuretics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</w:p>
    <w:p w:rsidR="00D759ED" w:rsidRPr="00D759ED" w:rsidRDefault="00D759ED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759ED">
        <w:rPr>
          <w:rFonts w:ascii="Times New Roman" w:eastAsia="Calibri" w:hAnsi="Times New Roman" w:cs="Times New Roman"/>
          <w:b/>
          <w:sz w:val="20"/>
          <w:szCs w:val="20"/>
        </w:rPr>
        <w:t>Traditherapy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:  yes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  <w:r w:rsidRPr="00D759ED">
        <w:rPr>
          <w:rFonts w:ascii="Times New Roman" w:eastAsia="Calibri" w:hAnsi="Times New Roman" w:cs="Times New Roman"/>
          <w:sz w:val="20"/>
          <w:szCs w:val="20"/>
        </w:rPr>
        <w:t xml:space="preserve">           no </w:t>
      </w:r>
      <w:r w:rsidRPr="00D759ED">
        <w:rPr>
          <w:rFonts w:ascii="Times New Roman" w:eastAsia="Calibri" w:hAnsi="Times New Roman" w:cs="Times New Roman"/>
          <w:b/>
          <w:sz w:val="20"/>
          <w:szCs w:val="20"/>
        </w:rPr>
        <w:t></w:t>
      </w:r>
    </w:p>
    <w:p w:rsidR="00585138" w:rsidRPr="00C044DB" w:rsidRDefault="00585138" w:rsidP="00585138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III- Biological parameters</w:t>
      </w:r>
    </w:p>
    <w:p w:rsidR="00585138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In the laboratory</w:t>
      </w:r>
      <w:r w:rsidRPr="00C044DB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b/>
          <w:sz w:val="20"/>
          <w:szCs w:val="20"/>
        </w:rPr>
        <w:t>Lipid profile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>Total c</w:t>
      </w:r>
      <w:r>
        <w:rPr>
          <w:rFonts w:ascii="Times New Roman" w:eastAsia="Calibri" w:hAnsi="Times New Roman" w:cs="Times New Roman"/>
          <w:sz w:val="20"/>
          <w:szCs w:val="20"/>
        </w:rPr>
        <w:t>holesterol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..g/l, HDL cholesterol</w:t>
      </w:r>
      <w:r>
        <w:rPr>
          <w:rFonts w:ascii="Times New Roman" w:eastAsia="Calibri" w:hAnsi="Times New Roman" w:cs="Times New Roman"/>
          <w:sz w:val="20"/>
          <w:szCs w:val="20"/>
        </w:rPr>
        <w:t>:</w:t>
      </w:r>
      <w:r w:rsidRPr="00C044DB">
        <w:rPr>
          <w:rFonts w:ascii="Times New Roman" w:eastAsia="Calibri" w:hAnsi="Times New Roman" w:cs="Times New Roman"/>
          <w:sz w:val="20"/>
          <w:szCs w:val="20"/>
        </w:rPr>
        <w:t>…………g/l, LDL cholesterol</w:t>
      </w:r>
      <w:r>
        <w:rPr>
          <w:rFonts w:ascii="Times New Roman" w:eastAsia="Calibri" w:hAnsi="Times New Roman" w:cs="Times New Roman"/>
          <w:sz w:val="20"/>
          <w:szCs w:val="20"/>
        </w:rPr>
        <w:t>: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C044DB">
        <w:rPr>
          <w:rFonts w:ascii="Times New Roman" w:eastAsia="Calibri" w:hAnsi="Times New Roman" w:cs="Times New Roman"/>
          <w:sz w:val="20"/>
          <w:szCs w:val="20"/>
        </w:rPr>
        <w:t>Triglycerides :………….g/l</w:t>
      </w:r>
    </w:p>
    <w:p w:rsidR="00585138" w:rsidRPr="00C044DB" w:rsidRDefault="00585138" w:rsidP="00585138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Blood </w:t>
      </w:r>
      <w:r>
        <w:rPr>
          <w:rFonts w:ascii="Times New Roman" w:eastAsia="Calibri" w:hAnsi="Times New Roman" w:cs="Times New Roman"/>
          <w:sz w:val="20"/>
          <w:szCs w:val="20"/>
        </w:rPr>
        <w:t>sugar:.…………g</w:t>
      </w:r>
      <w:r w:rsidRPr="00C044DB">
        <w:rPr>
          <w:rFonts w:ascii="Times New Roman" w:eastAsia="Calibri" w:hAnsi="Times New Roman" w:cs="Times New Roman"/>
          <w:sz w:val="20"/>
          <w:szCs w:val="20"/>
        </w:rPr>
        <w:t xml:space="preserve">/l, HbA1c:………….%, Calcemia:………. </w:t>
      </w:r>
      <w:r>
        <w:rPr>
          <w:rFonts w:ascii="Times New Roman" w:eastAsia="Calibri" w:hAnsi="Times New Roman" w:cs="Times New Roman"/>
          <w:sz w:val="20"/>
          <w:szCs w:val="20"/>
        </w:rPr>
        <w:t>g</w:t>
      </w:r>
      <w:r w:rsidRPr="00C044DB">
        <w:rPr>
          <w:rFonts w:ascii="Times New Roman" w:eastAsia="Calibri" w:hAnsi="Times New Roman" w:cs="Times New Roman"/>
          <w:sz w:val="20"/>
          <w:szCs w:val="20"/>
        </w:rPr>
        <w:t>/l</w:t>
      </w:r>
    </w:p>
    <w:p w:rsidR="00585138" w:rsidRPr="00926D4A" w:rsidRDefault="00585138" w:rsidP="00585138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044DB">
        <w:rPr>
          <w:rFonts w:ascii="Times New Roman" w:hAnsi="Times New Roman" w:cs="Times New Roman"/>
          <w:b/>
          <w:sz w:val="20"/>
          <w:szCs w:val="20"/>
        </w:rPr>
        <w:t>Prélèvement sang total pour génotypage</w:t>
      </w:r>
    </w:p>
    <w:sectPr w:rsidR="00585138" w:rsidRPr="00926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3D7" w:rsidRDefault="004673D7" w:rsidP="00F137A6">
      <w:pPr>
        <w:spacing w:after="0" w:line="240" w:lineRule="auto"/>
      </w:pPr>
      <w:r>
        <w:separator/>
      </w:r>
    </w:p>
  </w:endnote>
  <w:endnote w:type="continuationSeparator" w:id="0">
    <w:p w:rsidR="004673D7" w:rsidRDefault="004673D7" w:rsidP="00F1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3D7" w:rsidRDefault="004673D7" w:rsidP="00F137A6">
      <w:pPr>
        <w:spacing w:after="0" w:line="240" w:lineRule="auto"/>
      </w:pPr>
      <w:r>
        <w:separator/>
      </w:r>
    </w:p>
  </w:footnote>
  <w:footnote w:type="continuationSeparator" w:id="0">
    <w:p w:rsidR="004673D7" w:rsidRDefault="004673D7" w:rsidP="00F1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D1B2A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>
    <w:nsid w:val="0D6E70F4"/>
    <w:multiLevelType w:val="hybridMultilevel"/>
    <w:tmpl w:val="3A28A45C"/>
    <w:lvl w:ilvl="0" w:tplc="E5CED4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6026B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13037E3F"/>
    <w:multiLevelType w:val="hybridMultilevel"/>
    <w:tmpl w:val="AC0E484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06DA5"/>
    <w:multiLevelType w:val="hybridMultilevel"/>
    <w:tmpl w:val="8944A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BC67D7"/>
    <w:multiLevelType w:val="hybridMultilevel"/>
    <w:tmpl w:val="44FE4556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3840894"/>
    <w:multiLevelType w:val="hybridMultilevel"/>
    <w:tmpl w:val="3C82CD56"/>
    <w:lvl w:ilvl="0" w:tplc="72FE0F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839AB"/>
    <w:multiLevelType w:val="hybridMultilevel"/>
    <w:tmpl w:val="70F26E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EE2F1D"/>
    <w:multiLevelType w:val="hybridMultilevel"/>
    <w:tmpl w:val="678CE6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BA55F7"/>
    <w:multiLevelType w:val="hybridMultilevel"/>
    <w:tmpl w:val="7F14A814"/>
    <w:lvl w:ilvl="0" w:tplc="25D48CF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4A2196"/>
    <w:multiLevelType w:val="hybridMultilevel"/>
    <w:tmpl w:val="57EE97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9C5E12"/>
    <w:multiLevelType w:val="hybridMultilevel"/>
    <w:tmpl w:val="7AC688A0"/>
    <w:lvl w:ilvl="0" w:tplc="D4A8DA4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C75B4D"/>
    <w:multiLevelType w:val="hybridMultilevel"/>
    <w:tmpl w:val="595A66DE"/>
    <w:lvl w:ilvl="0" w:tplc="C25264F4">
      <w:start w:val="1"/>
      <w:numFmt w:val="bullet"/>
      <w:lvlText w:val=""/>
      <w:lvlJc w:val="left"/>
      <w:pPr>
        <w:ind w:left="502" w:hanging="360"/>
      </w:pPr>
      <w:rPr>
        <w:rFonts w:ascii="Wingdings" w:hAnsi="Wingdings" w:hint="default"/>
        <w:color w:val="000000" w:themeColor="text1"/>
        <w:sz w:val="32"/>
        <w:szCs w:val="32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3">
    <w:nsid w:val="6DAA6C5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3"/>
  </w:num>
  <w:num w:numId="3">
    <w:abstractNumId w:val="0"/>
  </w:num>
  <w:num w:numId="4">
    <w:abstractNumId w:val="7"/>
  </w:num>
  <w:num w:numId="5">
    <w:abstractNumId w:val="3"/>
  </w:num>
  <w:num w:numId="6">
    <w:abstractNumId w:val="10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1"/>
  </w:num>
  <w:num w:numId="12">
    <w:abstractNumId w:val="4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7A6"/>
    <w:rsid w:val="00013B58"/>
    <w:rsid w:val="00035524"/>
    <w:rsid w:val="000660A5"/>
    <w:rsid w:val="00086ABD"/>
    <w:rsid w:val="00096AE5"/>
    <w:rsid w:val="000A266E"/>
    <w:rsid w:val="000C21C6"/>
    <w:rsid w:val="000D24B5"/>
    <w:rsid w:val="000D5719"/>
    <w:rsid w:val="000E21FC"/>
    <w:rsid w:val="000E34B4"/>
    <w:rsid w:val="00115078"/>
    <w:rsid w:val="00133301"/>
    <w:rsid w:val="0017296F"/>
    <w:rsid w:val="00181943"/>
    <w:rsid w:val="001A0893"/>
    <w:rsid w:val="001C1B22"/>
    <w:rsid w:val="00213C13"/>
    <w:rsid w:val="002166EF"/>
    <w:rsid w:val="00232623"/>
    <w:rsid w:val="00246171"/>
    <w:rsid w:val="002501C4"/>
    <w:rsid w:val="0025564F"/>
    <w:rsid w:val="00274278"/>
    <w:rsid w:val="00291F3D"/>
    <w:rsid w:val="00295460"/>
    <w:rsid w:val="002A021A"/>
    <w:rsid w:val="002B1A6B"/>
    <w:rsid w:val="002D2D87"/>
    <w:rsid w:val="002D2E07"/>
    <w:rsid w:val="002E2C25"/>
    <w:rsid w:val="002E6617"/>
    <w:rsid w:val="00310CD5"/>
    <w:rsid w:val="003157B3"/>
    <w:rsid w:val="00322011"/>
    <w:rsid w:val="0032304E"/>
    <w:rsid w:val="00330DD6"/>
    <w:rsid w:val="00332D4A"/>
    <w:rsid w:val="0034167F"/>
    <w:rsid w:val="00353974"/>
    <w:rsid w:val="003563D0"/>
    <w:rsid w:val="003876A2"/>
    <w:rsid w:val="00390C1A"/>
    <w:rsid w:val="0039184B"/>
    <w:rsid w:val="00393A9B"/>
    <w:rsid w:val="003A2BC3"/>
    <w:rsid w:val="003F47DA"/>
    <w:rsid w:val="003F5AC7"/>
    <w:rsid w:val="0040047D"/>
    <w:rsid w:val="00401B96"/>
    <w:rsid w:val="004268A1"/>
    <w:rsid w:val="00453AA6"/>
    <w:rsid w:val="004673D7"/>
    <w:rsid w:val="00475E8C"/>
    <w:rsid w:val="004A7E6A"/>
    <w:rsid w:val="004B16F0"/>
    <w:rsid w:val="004B73DC"/>
    <w:rsid w:val="004C5E3F"/>
    <w:rsid w:val="004F3A48"/>
    <w:rsid w:val="00506DAF"/>
    <w:rsid w:val="00514F26"/>
    <w:rsid w:val="005212AD"/>
    <w:rsid w:val="0052407F"/>
    <w:rsid w:val="005506A3"/>
    <w:rsid w:val="00553026"/>
    <w:rsid w:val="00554711"/>
    <w:rsid w:val="00585138"/>
    <w:rsid w:val="00596966"/>
    <w:rsid w:val="005A232F"/>
    <w:rsid w:val="005A55C7"/>
    <w:rsid w:val="005B117F"/>
    <w:rsid w:val="005B1B35"/>
    <w:rsid w:val="005C60F6"/>
    <w:rsid w:val="005D3C85"/>
    <w:rsid w:val="005E1E73"/>
    <w:rsid w:val="005F6794"/>
    <w:rsid w:val="00601D15"/>
    <w:rsid w:val="00603EF1"/>
    <w:rsid w:val="0063093F"/>
    <w:rsid w:val="00646C2C"/>
    <w:rsid w:val="006549A7"/>
    <w:rsid w:val="00666DB0"/>
    <w:rsid w:val="0067128D"/>
    <w:rsid w:val="00673B76"/>
    <w:rsid w:val="006801FC"/>
    <w:rsid w:val="006842EE"/>
    <w:rsid w:val="006A1102"/>
    <w:rsid w:val="006B1B29"/>
    <w:rsid w:val="006D61A1"/>
    <w:rsid w:val="006D6C10"/>
    <w:rsid w:val="0071690C"/>
    <w:rsid w:val="00730C49"/>
    <w:rsid w:val="0073424B"/>
    <w:rsid w:val="00737A7C"/>
    <w:rsid w:val="0078735E"/>
    <w:rsid w:val="007950EC"/>
    <w:rsid w:val="007A7937"/>
    <w:rsid w:val="007B094B"/>
    <w:rsid w:val="007D2AA9"/>
    <w:rsid w:val="007E7B63"/>
    <w:rsid w:val="007F6EBA"/>
    <w:rsid w:val="00801907"/>
    <w:rsid w:val="008059E1"/>
    <w:rsid w:val="00807214"/>
    <w:rsid w:val="00825025"/>
    <w:rsid w:val="00833EBB"/>
    <w:rsid w:val="00852DF5"/>
    <w:rsid w:val="00862AFF"/>
    <w:rsid w:val="008730DC"/>
    <w:rsid w:val="0089309D"/>
    <w:rsid w:val="008B3D47"/>
    <w:rsid w:val="008B785E"/>
    <w:rsid w:val="008D593D"/>
    <w:rsid w:val="008D67BE"/>
    <w:rsid w:val="008E0032"/>
    <w:rsid w:val="008E051F"/>
    <w:rsid w:val="008E7808"/>
    <w:rsid w:val="00905586"/>
    <w:rsid w:val="009164E3"/>
    <w:rsid w:val="00923181"/>
    <w:rsid w:val="00926D4A"/>
    <w:rsid w:val="00927124"/>
    <w:rsid w:val="00930CE8"/>
    <w:rsid w:val="00930EF3"/>
    <w:rsid w:val="00957422"/>
    <w:rsid w:val="00962572"/>
    <w:rsid w:val="009919EA"/>
    <w:rsid w:val="00993691"/>
    <w:rsid w:val="009954F0"/>
    <w:rsid w:val="00996221"/>
    <w:rsid w:val="00996E11"/>
    <w:rsid w:val="009C1F16"/>
    <w:rsid w:val="009D2A45"/>
    <w:rsid w:val="009E1FB0"/>
    <w:rsid w:val="009F5760"/>
    <w:rsid w:val="00A106A2"/>
    <w:rsid w:val="00A1267D"/>
    <w:rsid w:val="00A1696E"/>
    <w:rsid w:val="00A170FD"/>
    <w:rsid w:val="00A46D92"/>
    <w:rsid w:val="00A56AF2"/>
    <w:rsid w:val="00A61AE3"/>
    <w:rsid w:val="00A6373B"/>
    <w:rsid w:val="00A70FB8"/>
    <w:rsid w:val="00A73DF6"/>
    <w:rsid w:val="00A75E88"/>
    <w:rsid w:val="00A910AE"/>
    <w:rsid w:val="00AA0349"/>
    <w:rsid w:val="00AA5B8D"/>
    <w:rsid w:val="00AB5D7D"/>
    <w:rsid w:val="00AD26F7"/>
    <w:rsid w:val="00AD7A45"/>
    <w:rsid w:val="00AE1D74"/>
    <w:rsid w:val="00AE2F7B"/>
    <w:rsid w:val="00B01C1A"/>
    <w:rsid w:val="00B15508"/>
    <w:rsid w:val="00B214E5"/>
    <w:rsid w:val="00B3314B"/>
    <w:rsid w:val="00B35E02"/>
    <w:rsid w:val="00B51163"/>
    <w:rsid w:val="00B6213D"/>
    <w:rsid w:val="00B70E1A"/>
    <w:rsid w:val="00B760AF"/>
    <w:rsid w:val="00B76EDF"/>
    <w:rsid w:val="00B96CD3"/>
    <w:rsid w:val="00BC2051"/>
    <w:rsid w:val="00BC4D5B"/>
    <w:rsid w:val="00C07C7A"/>
    <w:rsid w:val="00C31542"/>
    <w:rsid w:val="00C33087"/>
    <w:rsid w:val="00C60AB8"/>
    <w:rsid w:val="00C64400"/>
    <w:rsid w:val="00C67890"/>
    <w:rsid w:val="00C80691"/>
    <w:rsid w:val="00C84CE6"/>
    <w:rsid w:val="00CC11A8"/>
    <w:rsid w:val="00CC7B41"/>
    <w:rsid w:val="00CD487D"/>
    <w:rsid w:val="00CE123D"/>
    <w:rsid w:val="00D02256"/>
    <w:rsid w:val="00D06CDF"/>
    <w:rsid w:val="00D2700F"/>
    <w:rsid w:val="00D27F50"/>
    <w:rsid w:val="00D3171F"/>
    <w:rsid w:val="00D32613"/>
    <w:rsid w:val="00D7301D"/>
    <w:rsid w:val="00D7408D"/>
    <w:rsid w:val="00D759ED"/>
    <w:rsid w:val="00D82DCB"/>
    <w:rsid w:val="00D96B76"/>
    <w:rsid w:val="00DB4E0F"/>
    <w:rsid w:val="00DE40D2"/>
    <w:rsid w:val="00E0351D"/>
    <w:rsid w:val="00E15CE2"/>
    <w:rsid w:val="00E26FAE"/>
    <w:rsid w:val="00E412E5"/>
    <w:rsid w:val="00E52FE0"/>
    <w:rsid w:val="00E750E7"/>
    <w:rsid w:val="00E87398"/>
    <w:rsid w:val="00E91E3C"/>
    <w:rsid w:val="00EA1F31"/>
    <w:rsid w:val="00EB67FE"/>
    <w:rsid w:val="00EC6883"/>
    <w:rsid w:val="00EF0E8E"/>
    <w:rsid w:val="00F03953"/>
    <w:rsid w:val="00F137A6"/>
    <w:rsid w:val="00F13FD8"/>
    <w:rsid w:val="00F45F3F"/>
    <w:rsid w:val="00F92EF0"/>
    <w:rsid w:val="00F93B4B"/>
    <w:rsid w:val="00FA75D7"/>
    <w:rsid w:val="00FB2EB2"/>
    <w:rsid w:val="00FD0C01"/>
    <w:rsid w:val="00FD56FE"/>
    <w:rsid w:val="00FD5A42"/>
    <w:rsid w:val="00FD5C9F"/>
    <w:rsid w:val="00FE2E3F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E0ADB-85E9-4D46-9B5D-FFA5AD6F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37A6"/>
  </w:style>
  <w:style w:type="paragraph" w:styleId="Pieddepage">
    <w:name w:val="footer"/>
    <w:basedOn w:val="Normal"/>
    <w:link w:val="PieddepageCar"/>
    <w:uiPriority w:val="99"/>
    <w:unhideWhenUsed/>
    <w:rsid w:val="00F13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37A6"/>
  </w:style>
  <w:style w:type="table" w:styleId="Grilledutableau">
    <w:name w:val="Table Grid"/>
    <w:basedOn w:val="TableauNormal"/>
    <w:uiPriority w:val="39"/>
    <w:rsid w:val="00F137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D487D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4B16F0"/>
    <w:rPr>
      <w:color w:val="808080"/>
    </w:rPr>
  </w:style>
  <w:style w:type="paragraph" w:styleId="Sansinterligne">
    <w:name w:val="No Spacing"/>
    <w:uiPriority w:val="1"/>
    <w:qFormat/>
    <w:rsid w:val="00E87398"/>
    <w:pPr>
      <w:spacing w:after="0" w:line="240" w:lineRule="auto"/>
    </w:pPr>
  </w:style>
  <w:style w:type="paragraph" w:customStyle="1" w:styleId="Default">
    <w:name w:val="Default"/>
    <w:rsid w:val="00E8739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Maimouna</cp:lastModifiedBy>
  <cp:revision>4</cp:revision>
  <cp:lastPrinted>2017-02-14T10:36:00Z</cp:lastPrinted>
  <dcterms:created xsi:type="dcterms:W3CDTF">2022-07-16T13:13:00Z</dcterms:created>
  <dcterms:modified xsi:type="dcterms:W3CDTF">2022-07-16T13:29:00Z</dcterms:modified>
</cp:coreProperties>
</file>